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17F" w:rsidRDefault="00541E58">
      <w:bookmarkStart w:id="0" w:name="_gjdgxs" w:colFirst="0" w:colLast="0"/>
      <w:bookmarkEnd w:id="0"/>
      <w:r>
        <w:rPr>
          <w:b/>
        </w:rPr>
        <w:t>Supporting Table S3.</w:t>
      </w:r>
      <w:r>
        <w:t xml:space="preserve"> </w:t>
      </w:r>
      <w:r>
        <w:rPr>
          <w:i/>
        </w:rPr>
        <w:t>Candida albicans</w:t>
      </w:r>
      <w:r>
        <w:t xml:space="preserve"> strains used in this study.</w:t>
      </w:r>
      <w:bookmarkStart w:id="1" w:name="_GoBack"/>
      <w:bookmarkEnd w:id="1"/>
    </w:p>
    <w:tbl>
      <w:tblPr>
        <w:tblStyle w:val="a"/>
        <w:tblW w:w="9242" w:type="dxa"/>
        <w:tblInd w:w="-115" w:type="dxa"/>
        <w:tblBorders>
          <w:top w:val="single" w:sz="8" w:space="0" w:color="4F81BD"/>
          <w:left w:val="nil"/>
          <w:bottom w:val="single" w:sz="8" w:space="0" w:color="4F81BD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2268"/>
        <w:gridCol w:w="3127"/>
        <w:gridCol w:w="1754"/>
      </w:tblGrid>
      <w:tr w:rsidR="0042617F"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EECE1"/>
          </w:tcPr>
          <w:p w:rsidR="0042617F" w:rsidRDefault="00541E5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rain nam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EECE1"/>
          </w:tcPr>
          <w:p w:rsidR="0042617F" w:rsidRDefault="00541E5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rent strain</w:t>
            </w:r>
          </w:p>
        </w:tc>
        <w:tc>
          <w:tcPr>
            <w:tcW w:w="3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EECE1"/>
          </w:tcPr>
          <w:p w:rsidR="0042617F" w:rsidRDefault="00541E5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levant genotype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EECE1"/>
          </w:tcPr>
          <w:p w:rsidR="0042617F" w:rsidRDefault="00541E5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erence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SC5314 (Reference strain – ATCC MYA-28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42617F">
            <w:pPr>
              <w:rPr>
                <w:color w:val="00000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Wild typ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(1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BWP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SC5314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λimm434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λimm434</w:t>
            </w:r>
          </w:p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iro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λimm434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iro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λimm434</w:t>
            </w:r>
          </w:p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is1</w:t>
            </w:r>
            <w:r>
              <w:rPr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his1</w:t>
            </w:r>
            <w:r>
              <w:rPr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</w:p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i/>
                <w:color w:val="000000"/>
              </w:rPr>
              <w:t>arg4</w:t>
            </w:r>
            <w:r>
              <w:rPr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arg4</w:t>
            </w:r>
            <w:r>
              <w:rPr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2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BWP17+CIp30 (Isogenic Wild Typ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BWP17</w:t>
            </w:r>
          </w:p>
          <w:p w:rsidR="0042617F" w:rsidRDefault="0042617F">
            <w:pPr>
              <w:rPr>
                <w:color w:val="00000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  <w:highlight w:val="white"/>
              </w:rPr>
              <w:t>RPS1</w:t>
            </w:r>
            <w:r>
              <w:rPr>
                <w:color w:val="000000"/>
                <w:highlight w:val="white"/>
              </w:rPr>
              <w:t>/</w:t>
            </w:r>
            <w:r>
              <w:rPr>
                <w:i/>
                <w:color w:val="000000"/>
                <w:highlight w:val="white"/>
              </w:rPr>
              <w:t>rps1</w:t>
            </w:r>
            <w:r>
              <w:rPr>
                <w:color w:val="000000"/>
                <w:highlight w:val="white"/>
              </w:rPr>
              <w:t>::(</w:t>
            </w:r>
            <w:r>
              <w:rPr>
                <w:i/>
                <w:color w:val="000000"/>
                <w:highlight w:val="white"/>
              </w:rPr>
              <w:t>URA3</w:t>
            </w:r>
            <w:r>
              <w:rPr>
                <w:color w:val="000000"/>
                <w:highlight w:val="white"/>
              </w:rPr>
              <w:t>-</w:t>
            </w:r>
            <w:r>
              <w:rPr>
                <w:i/>
                <w:color w:val="000000"/>
                <w:highlight w:val="white"/>
              </w:rPr>
              <w:t>HIS1</w:t>
            </w:r>
            <w:r>
              <w:rPr>
                <w:color w:val="000000"/>
                <w:highlight w:val="white"/>
              </w:rPr>
              <w:t>-</w:t>
            </w:r>
            <w:r>
              <w:rPr>
                <w:i/>
                <w:color w:val="000000"/>
                <w:highlight w:val="white"/>
              </w:rPr>
              <w:t>ARG4</w:t>
            </w: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(3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BWP17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  <w:highlight w:val="white"/>
              </w:rPr>
            </w:pPr>
            <w:r>
              <w:rPr>
                <w:i/>
                <w:color w:val="000000"/>
                <w:highlight w:val="white"/>
              </w:rPr>
              <w:t>ece1</w:t>
            </w:r>
            <w:r>
              <w:rPr>
                <w:color w:val="000000"/>
                <w:highlight w:val="white"/>
              </w:rPr>
              <w:t>::</w:t>
            </w:r>
            <w:r>
              <w:rPr>
                <w:i/>
                <w:color w:val="000000"/>
                <w:highlight w:val="white"/>
              </w:rPr>
              <w:t>HIS1</w:t>
            </w:r>
            <w:r>
              <w:rPr>
                <w:color w:val="000000"/>
                <w:highlight w:val="white"/>
              </w:rPr>
              <w:t>/</w:t>
            </w:r>
            <w:r>
              <w:rPr>
                <w:i/>
                <w:color w:val="000000"/>
                <w:highlight w:val="white"/>
              </w:rPr>
              <w:t>ece1</w:t>
            </w:r>
            <w:r>
              <w:rPr>
                <w:color w:val="000000"/>
                <w:highlight w:val="white"/>
              </w:rPr>
              <w:t>::</w:t>
            </w:r>
            <w:r>
              <w:rPr>
                <w:i/>
                <w:color w:val="000000"/>
                <w:highlight w:val="white"/>
              </w:rPr>
              <w:t>ARG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spacing w:after="200" w:line="276" w:lineRule="auto"/>
              <w:rPr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spacing w:after="200" w:line="276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URA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+</w:t>
            </w:r>
            <w:r>
              <w:rPr>
                <w:i/>
                <w:color w:val="000000"/>
              </w:rPr>
              <w:t>ECE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spacing w:after="200" w:line="276" w:lineRule="auto"/>
              <w:rPr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+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Δ184-2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spacing w:after="200" w:line="276" w:lineRule="auto"/>
              <w:rPr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Δ184-279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Δ/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spacing w:after="200" w:line="276" w:lineRule="auto"/>
              <w:rPr>
                <w:color w:val="000000"/>
              </w:rPr>
            </w:pPr>
            <w:r>
              <w:rPr>
                <w:color w:val="000000"/>
              </w:rPr>
              <w:t>BWP17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HI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ARG4</w:t>
            </w:r>
          </w:p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URA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Δ/Δ+</w:t>
            </w:r>
            <w:r>
              <w:rPr>
                <w:i/>
                <w:color w:val="000000"/>
              </w:rPr>
              <w:t>KEX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color w:val="000000"/>
              </w:rPr>
              <w:t>BWP17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HI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ARG4</w:t>
            </w:r>
          </w:p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KEX1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4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3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91G, G92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6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181G, G182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93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277G, G278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126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376G, G377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160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478G, G479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19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580G, G581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228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682G, G683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R61A + R93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181G, G182C, A277G, G278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color w:val="000000"/>
              </w:rPr>
            </w:pPr>
            <w:r>
              <w:rPr>
                <w:color w:val="000000"/>
              </w:rPr>
              <w:t>ALL K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e1</w:t>
            </w:r>
            <w:r>
              <w:rPr>
                <w:color w:val="000000"/>
              </w:rPr>
              <w:t>Δ/Δ (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rps1</w:t>
            </w:r>
            <w:r>
              <w:rPr>
                <w:color w:val="000000"/>
              </w:rPr>
              <w:t>::(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ECE1</w:t>
            </w:r>
            <w:r>
              <w:rPr>
                <w:color w:val="000000"/>
                <w:vertAlign w:val="subscript"/>
              </w:rPr>
              <w:t>A91G, G92C, A181G, G182C, A277G, G278C, A376G, G377C, A478G, G479C, A580G, G581C, A682G, G683C</w:t>
            </w:r>
            <w:r>
              <w:rPr>
                <w:color w:val="000000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2617F" w:rsidRDefault="00541E58">
            <w:pPr>
              <w:ind w:right="72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42617F"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2617F" w:rsidRDefault="0042617F">
            <w:pPr>
              <w:spacing w:after="120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2617F" w:rsidRDefault="0042617F">
            <w:pPr>
              <w:jc w:val="center"/>
              <w:rPr>
                <w:color w:val="000000"/>
              </w:rPr>
            </w:pPr>
          </w:p>
        </w:tc>
        <w:tc>
          <w:tcPr>
            <w:tcW w:w="31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2617F" w:rsidRDefault="0042617F">
            <w:pPr>
              <w:ind w:right="72"/>
              <w:rPr>
                <w:i/>
                <w:color w:val="000000"/>
              </w:rPr>
            </w:pP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2617F" w:rsidRDefault="0042617F">
            <w:pPr>
              <w:ind w:right="72"/>
              <w:rPr>
                <w:i/>
                <w:color w:val="000000"/>
              </w:rPr>
            </w:pPr>
          </w:p>
        </w:tc>
      </w:tr>
    </w:tbl>
    <w:p w:rsidR="0042617F" w:rsidRDefault="0042617F"/>
    <w:sectPr w:rsidR="0042617F">
      <w:pgSz w:w="11906" w:h="16838"/>
      <w:pgMar w:top="1440" w:right="1440" w:bottom="1134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</w:compat>
  <w:rsids>
    <w:rsidRoot w:val="0042617F"/>
    <w:rsid w:val="0042617F"/>
    <w:rsid w:val="00541E58"/>
    <w:rsid w:val="005D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BB588A-4223-4D3E-88E6-9C867CF6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color w:val="36609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ne Mogavero</dc:creator>
  <cp:lastModifiedBy>Jonathan</cp:lastModifiedBy>
  <cp:revision>3</cp:revision>
  <dcterms:created xsi:type="dcterms:W3CDTF">2017-11-21T16:23:00Z</dcterms:created>
  <dcterms:modified xsi:type="dcterms:W3CDTF">2017-11-22T13:04:00Z</dcterms:modified>
</cp:coreProperties>
</file>